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220" w:type="dxa"/>
        <w:tblLook w:val="04A0" w:firstRow="1" w:lastRow="0" w:firstColumn="1" w:lastColumn="0" w:noHBand="0" w:noVBand="1"/>
      </w:tblPr>
      <w:tblGrid>
        <w:gridCol w:w="1777"/>
        <w:gridCol w:w="1778"/>
        <w:gridCol w:w="1777"/>
        <w:gridCol w:w="1778"/>
        <w:gridCol w:w="1777"/>
        <w:gridCol w:w="1778"/>
        <w:gridCol w:w="1777"/>
        <w:gridCol w:w="1778"/>
      </w:tblGrid>
      <w:tr w:rsidR="00782437" w:rsidRPr="00793301" w:rsidTr="00B123C1">
        <w:tc>
          <w:tcPr>
            <w:tcW w:w="14220" w:type="dxa"/>
            <w:gridSpan w:val="8"/>
          </w:tcPr>
          <w:p w:rsidR="00782437" w:rsidRPr="00B123C1" w:rsidRDefault="00782437" w:rsidP="00E325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23C1">
              <w:rPr>
                <w:rFonts w:ascii="Times New Roman" w:hAnsi="Times New Roman" w:cs="Times New Roman"/>
                <w:b/>
                <w:sz w:val="20"/>
                <w:szCs w:val="20"/>
              </w:rPr>
              <w:t>Deletion Panel 1</w:t>
            </w:r>
          </w:p>
        </w:tc>
      </w:tr>
      <w:tr w:rsidR="00782437" w:rsidRPr="00EE2CCC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EE2CCC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bookmarkStart w:id="0" w:name="_GoBack"/>
            <w:r w:rsidRPr="00EE2CC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  <w:t>#rsNumber</w:t>
            </w:r>
          </w:p>
          <w:p w:rsidR="00F04B19" w:rsidRPr="00EE2CCC" w:rsidRDefault="00F04B19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EE2CC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  <w:t>dbSNP</w:t>
            </w:r>
          </w:p>
        </w:tc>
        <w:tc>
          <w:tcPr>
            <w:tcW w:w="1778" w:type="dxa"/>
            <w:noWrap/>
            <w:hideMark/>
          </w:tcPr>
          <w:p w:rsidR="00782437" w:rsidRPr="00EE2CCC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EE2CC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  <w:t>Chromosome</w:t>
            </w:r>
          </w:p>
        </w:tc>
        <w:tc>
          <w:tcPr>
            <w:tcW w:w="1777" w:type="dxa"/>
            <w:noWrap/>
            <w:hideMark/>
          </w:tcPr>
          <w:p w:rsidR="00782437" w:rsidRPr="00EE2CCC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EE2CC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  <w:t>Start</w:t>
            </w:r>
          </w:p>
        </w:tc>
        <w:tc>
          <w:tcPr>
            <w:tcW w:w="1778" w:type="dxa"/>
            <w:noWrap/>
            <w:hideMark/>
          </w:tcPr>
          <w:p w:rsidR="00782437" w:rsidRPr="00EE2CCC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EE2CC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  <w:t>End</w:t>
            </w:r>
          </w:p>
        </w:tc>
        <w:tc>
          <w:tcPr>
            <w:tcW w:w="1777" w:type="dxa"/>
            <w:noWrap/>
            <w:hideMark/>
          </w:tcPr>
          <w:p w:rsidR="00782437" w:rsidRPr="00EE2CCC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EE2CC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  <w:t>Deletion</w:t>
            </w:r>
            <w:r w:rsidR="00F04B19" w:rsidRPr="00EE2CC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  <w:t>/Insertion</w:t>
            </w:r>
          </w:p>
        </w:tc>
        <w:tc>
          <w:tcPr>
            <w:tcW w:w="1778" w:type="dxa"/>
            <w:noWrap/>
            <w:hideMark/>
          </w:tcPr>
          <w:p w:rsidR="00782437" w:rsidRPr="00EE2CCC" w:rsidRDefault="00F04B19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EE2CC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  <w:t>Product size</w:t>
            </w:r>
          </w:p>
        </w:tc>
        <w:tc>
          <w:tcPr>
            <w:tcW w:w="1777" w:type="dxa"/>
          </w:tcPr>
          <w:p w:rsidR="00782437" w:rsidRPr="00EE2CCC" w:rsidRDefault="00782437" w:rsidP="00E9773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EE2CC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  <w:t>European Population</w:t>
            </w:r>
          </w:p>
          <w:p w:rsidR="00782437" w:rsidRPr="00EE2CCC" w:rsidRDefault="00782437" w:rsidP="00E9773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EE2CC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  <w:t>Prevalence</w:t>
            </w:r>
            <w:r w:rsidR="00AD59AF" w:rsidRPr="00EE2CC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  <w:t>/+Del</w:t>
            </w:r>
          </w:p>
        </w:tc>
        <w:tc>
          <w:tcPr>
            <w:tcW w:w="1778" w:type="dxa"/>
          </w:tcPr>
          <w:p w:rsidR="00782437" w:rsidRPr="00EE2CCC" w:rsidRDefault="00F04B19" w:rsidP="00E9773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IE" w:eastAsia="sv-SE"/>
              </w:rPr>
            </w:pPr>
            <w:r w:rsidRPr="00EE2CC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IE" w:eastAsia="sv-SE"/>
              </w:rPr>
              <w:t>No. of chromosomes in prevalence study</w:t>
            </w:r>
          </w:p>
        </w:tc>
      </w:tr>
      <w:bookmarkEnd w:id="0"/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2307799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C_000005.9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0828426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0828431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/TTGT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6</w:t>
            </w:r>
          </w:p>
        </w:tc>
        <w:tc>
          <w:tcPr>
            <w:tcW w:w="1777" w:type="dxa"/>
          </w:tcPr>
          <w:p w:rsidR="00782437" w:rsidRPr="00793301" w:rsidRDefault="00782437" w:rsidP="00782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33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778" w:type="dxa"/>
          </w:tcPr>
          <w:p w:rsidR="00782437" w:rsidRPr="00793301" w:rsidRDefault="00782437" w:rsidP="00782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33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6641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C_000006.11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41156472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41156476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/GTT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6</w:t>
            </w:r>
          </w:p>
        </w:tc>
        <w:tc>
          <w:tcPr>
            <w:tcW w:w="1777" w:type="dxa"/>
          </w:tcPr>
          <w:p w:rsidR="00782437" w:rsidRPr="00793301" w:rsidRDefault="00782437" w:rsidP="00782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33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778" w:type="dxa"/>
          </w:tcPr>
          <w:p w:rsidR="00782437" w:rsidRPr="00793301" w:rsidRDefault="00782437" w:rsidP="00782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33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6735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C_000018.9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915542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915547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/TAGT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3</w:t>
            </w:r>
          </w:p>
        </w:tc>
        <w:tc>
          <w:tcPr>
            <w:tcW w:w="1777" w:type="dxa"/>
          </w:tcPr>
          <w:p w:rsidR="00782437" w:rsidRPr="00793301" w:rsidRDefault="00782437" w:rsidP="00782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33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778" w:type="dxa"/>
          </w:tcPr>
          <w:p w:rsidR="00782437" w:rsidRPr="00793301" w:rsidRDefault="00782437" w:rsidP="00782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33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5231917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C_000009.11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733599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733604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/GTTT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43</w:t>
            </w:r>
          </w:p>
        </w:tc>
        <w:tc>
          <w:tcPr>
            <w:tcW w:w="1777" w:type="dxa"/>
          </w:tcPr>
          <w:p w:rsidR="00782437" w:rsidRPr="00793301" w:rsidRDefault="00782437" w:rsidP="00782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33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778" w:type="dxa"/>
          </w:tcPr>
          <w:p w:rsidR="00782437" w:rsidRPr="00793301" w:rsidRDefault="00782437" w:rsidP="00782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33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2307958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C_000006.11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6035289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6035293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/CAC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6</w:t>
            </w:r>
          </w:p>
        </w:tc>
        <w:tc>
          <w:tcPr>
            <w:tcW w:w="1777" w:type="dxa"/>
          </w:tcPr>
          <w:p w:rsidR="00782437" w:rsidRPr="00793301" w:rsidRDefault="00782437" w:rsidP="00782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33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778" w:type="dxa"/>
          </w:tcPr>
          <w:p w:rsidR="00782437" w:rsidRPr="00793301" w:rsidRDefault="00782437" w:rsidP="00782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33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6746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C_000019.9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9916113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9916117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/TCC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5</w:t>
            </w:r>
          </w:p>
        </w:tc>
        <w:tc>
          <w:tcPr>
            <w:tcW w:w="1777" w:type="dxa"/>
          </w:tcPr>
          <w:p w:rsidR="00782437" w:rsidRPr="00793301" w:rsidRDefault="00782437" w:rsidP="00782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33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778" w:type="dxa"/>
          </w:tcPr>
          <w:p w:rsidR="00782437" w:rsidRPr="00793301" w:rsidRDefault="00782437" w:rsidP="00782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33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4292729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C_000001.10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8739438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8739442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/AGA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78</w:t>
            </w:r>
          </w:p>
        </w:tc>
        <w:tc>
          <w:tcPr>
            <w:tcW w:w="1777" w:type="dxa"/>
          </w:tcPr>
          <w:p w:rsidR="00782437" w:rsidRPr="00793301" w:rsidRDefault="00782437" w:rsidP="00782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33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778" w:type="dxa"/>
          </w:tcPr>
          <w:p w:rsidR="00782437" w:rsidRPr="00793301" w:rsidRDefault="00782437" w:rsidP="00782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33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2307850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C_000009.11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5380185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5380190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/GGTG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88</w:t>
            </w:r>
          </w:p>
        </w:tc>
        <w:tc>
          <w:tcPr>
            <w:tcW w:w="1777" w:type="dxa"/>
          </w:tcPr>
          <w:p w:rsidR="00782437" w:rsidRPr="00793301" w:rsidRDefault="00782437" w:rsidP="00782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33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778" w:type="dxa"/>
          </w:tcPr>
          <w:p w:rsidR="00782437" w:rsidRPr="00793301" w:rsidRDefault="00782437" w:rsidP="00782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33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2307503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C_000015.9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9826756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9826760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/TCA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95</w:t>
            </w:r>
          </w:p>
        </w:tc>
        <w:tc>
          <w:tcPr>
            <w:tcW w:w="1777" w:type="dxa"/>
          </w:tcPr>
          <w:p w:rsidR="00782437" w:rsidRPr="00793301" w:rsidRDefault="00782437" w:rsidP="00782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33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778" w:type="dxa"/>
          </w:tcPr>
          <w:p w:rsidR="00782437" w:rsidRPr="00793301" w:rsidRDefault="00782437" w:rsidP="00782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33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610861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C_000005.9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1763291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1763295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/TTA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3</w:t>
            </w:r>
          </w:p>
        </w:tc>
        <w:tc>
          <w:tcPr>
            <w:tcW w:w="1777" w:type="dxa"/>
          </w:tcPr>
          <w:p w:rsidR="00782437" w:rsidRPr="00793301" w:rsidRDefault="00782437" w:rsidP="00782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33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778" w:type="dxa"/>
          </w:tcPr>
          <w:p w:rsidR="00782437" w:rsidRPr="00793301" w:rsidRDefault="00782437" w:rsidP="00782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33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6343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C_000004.11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7635559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7635565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/TTTAT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12</w:t>
            </w:r>
          </w:p>
        </w:tc>
        <w:tc>
          <w:tcPr>
            <w:tcW w:w="1777" w:type="dxa"/>
          </w:tcPr>
          <w:p w:rsidR="00782437" w:rsidRPr="00793301" w:rsidRDefault="00782437" w:rsidP="00782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33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778" w:type="dxa"/>
          </w:tcPr>
          <w:p w:rsidR="00782437" w:rsidRPr="00793301" w:rsidRDefault="00782437" w:rsidP="00782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33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6435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C_000020.10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3355455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3355459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/ACT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9</w:t>
            </w:r>
          </w:p>
        </w:tc>
        <w:tc>
          <w:tcPr>
            <w:tcW w:w="1777" w:type="dxa"/>
          </w:tcPr>
          <w:p w:rsidR="00782437" w:rsidRPr="00793301" w:rsidRDefault="00782437" w:rsidP="00782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33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778" w:type="dxa"/>
          </w:tcPr>
          <w:p w:rsidR="00782437" w:rsidRPr="00793301" w:rsidRDefault="00782437" w:rsidP="00782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33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028445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C_000010.10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1197724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1197729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/TCAA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37</w:t>
            </w:r>
          </w:p>
        </w:tc>
        <w:tc>
          <w:tcPr>
            <w:tcW w:w="1777" w:type="dxa"/>
          </w:tcPr>
          <w:p w:rsidR="00782437" w:rsidRPr="00793301" w:rsidRDefault="00782437" w:rsidP="00782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33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778" w:type="dxa"/>
          </w:tcPr>
          <w:p w:rsidR="00782437" w:rsidRPr="00793301" w:rsidRDefault="00782437" w:rsidP="00782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33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063649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C_000010.10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5687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5691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/TCT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0</w:t>
            </w:r>
          </w:p>
        </w:tc>
        <w:tc>
          <w:tcPr>
            <w:tcW w:w="1777" w:type="dxa"/>
          </w:tcPr>
          <w:p w:rsidR="00782437" w:rsidRPr="00793301" w:rsidRDefault="00782437" w:rsidP="00782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33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778" w:type="dxa"/>
          </w:tcPr>
          <w:p w:rsidR="00782437" w:rsidRPr="00793301" w:rsidRDefault="00782437" w:rsidP="00782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33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6439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C_000001.10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1975169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1975174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/CAGA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9</w:t>
            </w:r>
          </w:p>
        </w:tc>
        <w:tc>
          <w:tcPr>
            <w:tcW w:w="1777" w:type="dxa"/>
          </w:tcPr>
          <w:p w:rsidR="00782437" w:rsidRPr="00793301" w:rsidRDefault="00782437" w:rsidP="00782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33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778" w:type="dxa"/>
          </w:tcPr>
          <w:p w:rsidR="00782437" w:rsidRPr="00793301" w:rsidRDefault="00782437" w:rsidP="00782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33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2307547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C_000001.10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912562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912567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/ATTT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65</w:t>
            </w:r>
          </w:p>
        </w:tc>
        <w:tc>
          <w:tcPr>
            <w:tcW w:w="1777" w:type="dxa"/>
          </w:tcPr>
          <w:p w:rsidR="00782437" w:rsidRPr="00793301" w:rsidRDefault="00782437" w:rsidP="00782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33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778" w:type="dxa"/>
          </w:tcPr>
          <w:p w:rsidR="00782437" w:rsidRPr="00793301" w:rsidRDefault="00782437" w:rsidP="00782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33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6428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C_000018.9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11909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11914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/AGAG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71</w:t>
            </w:r>
          </w:p>
        </w:tc>
        <w:tc>
          <w:tcPr>
            <w:tcW w:w="1777" w:type="dxa"/>
          </w:tcPr>
          <w:p w:rsidR="00782437" w:rsidRPr="00793301" w:rsidRDefault="00782437" w:rsidP="00782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33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778" w:type="dxa"/>
          </w:tcPr>
          <w:p w:rsidR="00782437" w:rsidRPr="00793301" w:rsidRDefault="00315883" w:rsidP="00782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33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611048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C_000007.13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0939986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0939991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/TAAG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95</w:t>
            </w:r>
          </w:p>
        </w:tc>
        <w:tc>
          <w:tcPr>
            <w:tcW w:w="1777" w:type="dxa"/>
          </w:tcPr>
          <w:p w:rsidR="00782437" w:rsidRPr="00793301" w:rsidRDefault="00782437" w:rsidP="00782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33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778" w:type="dxa"/>
          </w:tcPr>
          <w:p w:rsidR="00782437" w:rsidRPr="00793301" w:rsidRDefault="00315883" w:rsidP="0078243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33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782437" w:rsidRPr="00793301" w:rsidTr="00B123C1">
        <w:tc>
          <w:tcPr>
            <w:tcW w:w="14220" w:type="dxa"/>
            <w:gridSpan w:val="8"/>
          </w:tcPr>
          <w:p w:rsidR="00782437" w:rsidRPr="00793301" w:rsidRDefault="00782437" w:rsidP="00782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C1">
              <w:rPr>
                <w:rFonts w:ascii="Times New Roman" w:hAnsi="Times New Roman" w:cs="Times New Roman"/>
                <w:b/>
                <w:sz w:val="20"/>
                <w:szCs w:val="20"/>
              </w:rPr>
              <w:t>Deletion Panel 2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MELY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6</w:t>
            </w:r>
          </w:p>
        </w:tc>
        <w:tc>
          <w:tcPr>
            <w:tcW w:w="1777" w:type="dxa"/>
          </w:tcPr>
          <w:p w:rsidR="00782437" w:rsidRPr="00793301" w:rsidRDefault="004D13CB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1778" w:type="dxa"/>
          </w:tcPr>
          <w:p w:rsidR="00782437" w:rsidRPr="00793301" w:rsidRDefault="004D13CB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/A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MELY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9</w:t>
            </w:r>
          </w:p>
        </w:tc>
        <w:tc>
          <w:tcPr>
            <w:tcW w:w="1777" w:type="dxa"/>
          </w:tcPr>
          <w:p w:rsidR="00782437" w:rsidRPr="00793301" w:rsidRDefault="004D13CB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/A</w:t>
            </w:r>
          </w:p>
        </w:tc>
        <w:tc>
          <w:tcPr>
            <w:tcW w:w="1778" w:type="dxa"/>
          </w:tcPr>
          <w:p w:rsidR="00782437" w:rsidRPr="00793301" w:rsidRDefault="004D13CB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/A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2308065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C_000007.13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7234354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7234358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/AGC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9</w:t>
            </w:r>
          </w:p>
        </w:tc>
        <w:tc>
          <w:tcPr>
            <w:tcW w:w="1777" w:type="dxa"/>
          </w:tcPr>
          <w:p w:rsidR="00782437" w:rsidRPr="00793301" w:rsidRDefault="00782437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44</w:t>
            </w:r>
          </w:p>
        </w:tc>
        <w:tc>
          <w:tcPr>
            <w:tcW w:w="1778" w:type="dxa"/>
          </w:tcPr>
          <w:p w:rsidR="00782437" w:rsidRPr="00793301" w:rsidRDefault="00315883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0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2308150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C_000014.8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3755862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3755867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/TCCT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5</w:t>
            </w:r>
          </w:p>
        </w:tc>
        <w:tc>
          <w:tcPr>
            <w:tcW w:w="1777" w:type="dxa"/>
          </w:tcPr>
          <w:p w:rsidR="00782437" w:rsidRPr="00793301" w:rsidRDefault="00782437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39</w:t>
            </w:r>
          </w:p>
        </w:tc>
        <w:tc>
          <w:tcPr>
            <w:tcW w:w="1778" w:type="dxa"/>
          </w:tcPr>
          <w:p w:rsidR="00782437" w:rsidRPr="00793301" w:rsidRDefault="00315883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0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2067148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C_000007.13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0067163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0067167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/ATG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48</w:t>
            </w:r>
          </w:p>
        </w:tc>
        <w:tc>
          <w:tcPr>
            <w:tcW w:w="1777" w:type="dxa"/>
          </w:tcPr>
          <w:p w:rsidR="00782437" w:rsidRPr="00793301" w:rsidRDefault="00782437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50</w:t>
            </w:r>
          </w:p>
        </w:tc>
        <w:tc>
          <w:tcPr>
            <w:tcW w:w="1778" w:type="dxa"/>
          </w:tcPr>
          <w:p w:rsidR="00782437" w:rsidRPr="00793301" w:rsidRDefault="00315883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0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5191813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C_000001.10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96738973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96738978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/AACA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5</w:t>
            </w:r>
          </w:p>
        </w:tc>
        <w:tc>
          <w:tcPr>
            <w:tcW w:w="1777" w:type="dxa"/>
          </w:tcPr>
          <w:p w:rsidR="00782437" w:rsidRPr="00793301" w:rsidRDefault="00782437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56</w:t>
            </w:r>
          </w:p>
        </w:tc>
        <w:tc>
          <w:tcPr>
            <w:tcW w:w="1778" w:type="dxa"/>
          </w:tcPr>
          <w:p w:rsidR="00782437" w:rsidRPr="00793301" w:rsidRDefault="00315883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0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2067363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C_000003.11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316070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316075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/AAAG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76</w:t>
            </w:r>
          </w:p>
        </w:tc>
        <w:tc>
          <w:tcPr>
            <w:tcW w:w="1777" w:type="dxa"/>
          </w:tcPr>
          <w:p w:rsidR="00782437" w:rsidRPr="00793301" w:rsidRDefault="00782437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39</w:t>
            </w:r>
          </w:p>
        </w:tc>
        <w:tc>
          <w:tcPr>
            <w:tcW w:w="1778" w:type="dxa"/>
          </w:tcPr>
          <w:p w:rsidR="00782437" w:rsidRPr="00793301" w:rsidRDefault="00315883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0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2307893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C_000018.9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2967665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2967670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/TAGT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83</w:t>
            </w:r>
          </w:p>
        </w:tc>
        <w:tc>
          <w:tcPr>
            <w:tcW w:w="1777" w:type="dxa"/>
          </w:tcPr>
          <w:p w:rsidR="00782437" w:rsidRPr="00793301" w:rsidRDefault="00782437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42</w:t>
            </w:r>
          </w:p>
        </w:tc>
        <w:tc>
          <w:tcPr>
            <w:tcW w:w="1778" w:type="dxa"/>
          </w:tcPr>
          <w:p w:rsidR="00782437" w:rsidRPr="00793301" w:rsidRDefault="00315883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0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610869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C_000005.9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258923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258928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/ATTT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91</w:t>
            </w:r>
          </w:p>
        </w:tc>
        <w:tc>
          <w:tcPr>
            <w:tcW w:w="1777" w:type="dxa"/>
          </w:tcPr>
          <w:p w:rsidR="00782437" w:rsidRPr="00793301" w:rsidRDefault="00782437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40</w:t>
            </w:r>
          </w:p>
        </w:tc>
        <w:tc>
          <w:tcPr>
            <w:tcW w:w="1778" w:type="dxa"/>
          </w:tcPr>
          <w:p w:rsidR="00782437" w:rsidRPr="00793301" w:rsidRDefault="00315883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0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2067209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C_000016.9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4581714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4581719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/TGAA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99</w:t>
            </w:r>
          </w:p>
        </w:tc>
        <w:tc>
          <w:tcPr>
            <w:tcW w:w="1777" w:type="dxa"/>
          </w:tcPr>
          <w:p w:rsidR="00782437" w:rsidRPr="00793301" w:rsidRDefault="00782437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44</w:t>
            </w:r>
          </w:p>
        </w:tc>
        <w:tc>
          <w:tcPr>
            <w:tcW w:w="1778" w:type="dxa"/>
          </w:tcPr>
          <w:p w:rsidR="00782437" w:rsidRPr="00793301" w:rsidRDefault="00315883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0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lastRenderedPageBreak/>
              <w:t>rs2067172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C_000007.13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8202728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8202734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/ATTAA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9</w:t>
            </w:r>
          </w:p>
        </w:tc>
        <w:tc>
          <w:tcPr>
            <w:tcW w:w="1777" w:type="dxa"/>
          </w:tcPr>
          <w:p w:rsidR="00782437" w:rsidRPr="00793301" w:rsidRDefault="00782437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40</w:t>
            </w:r>
          </w:p>
        </w:tc>
        <w:tc>
          <w:tcPr>
            <w:tcW w:w="1778" w:type="dxa"/>
          </w:tcPr>
          <w:p w:rsidR="00782437" w:rsidRPr="00793301" w:rsidRDefault="00315883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0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2067180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C_000003.11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1130662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1130667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/TGTC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28</w:t>
            </w:r>
          </w:p>
        </w:tc>
        <w:tc>
          <w:tcPr>
            <w:tcW w:w="1777" w:type="dxa"/>
          </w:tcPr>
          <w:p w:rsidR="00782437" w:rsidRPr="00793301" w:rsidRDefault="00782437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53</w:t>
            </w:r>
          </w:p>
        </w:tc>
        <w:tc>
          <w:tcPr>
            <w:tcW w:w="1778" w:type="dxa"/>
          </w:tcPr>
          <w:p w:rsidR="00782437" w:rsidRPr="00793301" w:rsidRDefault="00315883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0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2307807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C_000013.10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7083473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7083478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/AACA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34</w:t>
            </w:r>
          </w:p>
        </w:tc>
        <w:tc>
          <w:tcPr>
            <w:tcW w:w="1777" w:type="dxa"/>
          </w:tcPr>
          <w:p w:rsidR="00782437" w:rsidRPr="00793301" w:rsidRDefault="00782437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51</w:t>
            </w:r>
          </w:p>
        </w:tc>
        <w:tc>
          <w:tcPr>
            <w:tcW w:w="1778" w:type="dxa"/>
          </w:tcPr>
          <w:p w:rsidR="00782437" w:rsidRPr="00793301" w:rsidRDefault="00315883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0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2307808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C_000003.11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7666189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7666193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/CTC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6</w:t>
            </w:r>
          </w:p>
        </w:tc>
        <w:tc>
          <w:tcPr>
            <w:tcW w:w="1777" w:type="dxa"/>
          </w:tcPr>
          <w:p w:rsidR="00782437" w:rsidRPr="00793301" w:rsidRDefault="00782437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32</w:t>
            </w:r>
          </w:p>
        </w:tc>
        <w:tc>
          <w:tcPr>
            <w:tcW w:w="1778" w:type="dxa"/>
          </w:tcPr>
          <w:p w:rsidR="00782437" w:rsidRPr="00793301" w:rsidRDefault="00315883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0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2067237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C_000012.11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1148722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1148727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/TGTT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4</w:t>
            </w:r>
          </w:p>
        </w:tc>
        <w:tc>
          <w:tcPr>
            <w:tcW w:w="1777" w:type="dxa"/>
          </w:tcPr>
          <w:p w:rsidR="00782437" w:rsidRPr="00793301" w:rsidRDefault="00782437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53</w:t>
            </w:r>
          </w:p>
        </w:tc>
        <w:tc>
          <w:tcPr>
            <w:tcW w:w="1778" w:type="dxa"/>
          </w:tcPr>
          <w:p w:rsidR="00782437" w:rsidRPr="00793301" w:rsidRDefault="00DE4703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0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2307892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C_000001.10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10205267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10205271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/CCT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62</w:t>
            </w:r>
          </w:p>
        </w:tc>
        <w:tc>
          <w:tcPr>
            <w:tcW w:w="1777" w:type="dxa"/>
          </w:tcPr>
          <w:p w:rsidR="00782437" w:rsidRPr="00793301" w:rsidRDefault="00782437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47</w:t>
            </w:r>
          </w:p>
        </w:tc>
        <w:tc>
          <w:tcPr>
            <w:tcW w:w="1778" w:type="dxa"/>
          </w:tcPr>
          <w:p w:rsidR="00782437" w:rsidRPr="00793301" w:rsidRDefault="00DE4703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0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2307656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C_000005.9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4844424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4844430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/TAAGT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71</w:t>
            </w:r>
          </w:p>
        </w:tc>
        <w:tc>
          <w:tcPr>
            <w:tcW w:w="1777" w:type="dxa"/>
          </w:tcPr>
          <w:p w:rsidR="00782437" w:rsidRPr="00793301" w:rsidRDefault="00782437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56</w:t>
            </w:r>
          </w:p>
        </w:tc>
        <w:tc>
          <w:tcPr>
            <w:tcW w:w="1778" w:type="dxa"/>
          </w:tcPr>
          <w:p w:rsidR="00782437" w:rsidRPr="00793301" w:rsidRDefault="00DE4703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0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2067140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C_000005.9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5887783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5887788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/CAGT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84</w:t>
            </w:r>
          </w:p>
        </w:tc>
        <w:tc>
          <w:tcPr>
            <w:tcW w:w="1777" w:type="dxa"/>
          </w:tcPr>
          <w:p w:rsidR="00782437" w:rsidRPr="00793301" w:rsidRDefault="00782437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61</w:t>
            </w:r>
          </w:p>
        </w:tc>
        <w:tc>
          <w:tcPr>
            <w:tcW w:w="1778" w:type="dxa"/>
          </w:tcPr>
          <w:p w:rsidR="00782437" w:rsidRPr="00793301" w:rsidRDefault="00DE4703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0</w:t>
            </w:r>
          </w:p>
        </w:tc>
      </w:tr>
      <w:tr w:rsidR="00782437" w:rsidRPr="00793301" w:rsidTr="00B123C1">
        <w:tc>
          <w:tcPr>
            <w:tcW w:w="14220" w:type="dxa"/>
            <w:gridSpan w:val="8"/>
          </w:tcPr>
          <w:p w:rsidR="00782437" w:rsidRPr="00B123C1" w:rsidRDefault="00782437" w:rsidP="00E977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23C1">
              <w:rPr>
                <w:rFonts w:ascii="Times New Roman" w:hAnsi="Times New Roman" w:cs="Times New Roman"/>
                <w:b/>
                <w:sz w:val="20"/>
                <w:szCs w:val="20"/>
              </w:rPr>
              <w:t>Insertion Panel 3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0649202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C_000020.10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401340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401341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/GCC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1</w:t>
            </w:r>
          </w:p>
        </w:tc>
        <w:tc>
          <w:tcPr>
            <w:tcW w:w="1777" w:type="dxa"/>
          </w:tcPr>
          <w:p w:rsidR="00782437" w:rsidRPr="00793301" w:rsidRDefault="00782437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55</w:t>
            </w:r>
          </w:p>
        </w:tc>
        <w:tc>
          <w:tcPr>
            <w:tcW w:w="1778" w:type="dxa"/>
          </w:tcPr>
          <w:p w:rsidR="00782437" w:rsidRPr="00793301" w:rsidRDefault="00FE456A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0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5585785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C_000008.10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5262852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5262853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/AGTA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7</w:t>
            </w:r>
          </w:p>
        </w:tc>
        <w:tc>
          <w:tcPr>
            <w:tcW w:w="1777" w:type="dxa"/>
          </w:tcPr>
          <w:p w:rsidR="00782437" w:rsidRPr="00793301" w:rsidRDefault="00782437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57</w:t>
            </w:r>
          </w:p>
        </w:tc>
        <w:tc>
          <w:tcPr>
            <w:tcW w:w="1778" w:type="dxa"/>
          </w:tcPr>
          <w:p w:rsidR="00782437" w:rsidRPr="00793301" w:rsidRDefault="00FE456A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0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6458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C_000007.13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2151327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2151328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/TTCC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4</w:t>
            </w:r>
          </w:p>
        </w:tc>
        <w:tc>
          <w:tcPr>
            <w:tcW w:w="1777" w:type="dxa"/>
          </w:tcPr>
          <w:p w:rsidR="00782437" w:rsidRPr="00793301" w:rsidRDefault="00782437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69</w:t>
            </w:r>
          </w:p>
        </w:tc>
        <w:tc>
          <w:tcPr>
            <w:tcW w:w="1778" w:type="dxa"/>
          </w:tcPr>
          <w:p w:rsidR="00782437" w:rsidRPr="00793301" w:rsidRDefault="00FE456A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0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0666410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C_000008.10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1190688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1190689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/AGTG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5</w:t>
            </w:r>
          </w:p>
        </w:tc>
        <w:tc>
          <w:tcPr>
            <w:tcW w:w="1777" w:type="dxa"/>
          </w:tcPr>
          <w:p w:rsidR="00782437" w:rsidRPr="00793301" w:rsidRDefault="00782437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49</w:t>
            </w:r>
          </w:p>
        </w:tc>
        <w:tc>
          <w:tcPr>
            <w:tcW w:w="1778" w:type="dxa"/>
          </w:tcPr>
          <w:p w:rsidR="00782437" w:rsidRPr="00793301" w:rsidRDefault="00FE456A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0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160879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C_000004.11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1958135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1958136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/AGA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1</w:t>
            </w:r>
          </w:p>
        </w:tc>
        <w:tc>
          <w:tcPr>
            <w:tcW w:w="1777" w:type="dxa"/>
          </w:tcPr>
          <w:p w:rsidR="00782437" w:rsidRPr="00793301" w:rsidRDefault="00782437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51</w:t>
            </w:r>
          </w:p>
        </w:tc>
        <w:tc>
          <w:tcPr>
            <w:tcW w:w="1778" w:type="dxa"/>
          </w:tcPr>
          <w:p w:rsidR="00782437" w:rsidRPr="00793301" w:rsidRDefault="00EA3D5D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0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6739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C_000017.10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564696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564697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/GAC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9</w:t>
            </w:r>
          </w:p>
        </w:tc>
        <w:tc>
          <w:tcPr>
            <w:tcW w:w="1777" w:type="dxa"/>
          </w:tcPr>
          <w:p w:rsidR="00782437" w:rsidRPr="00793301" w:rsidRDefault="00782437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37</w:t>
            </w:r>
          </w:p>
        </w:tc>
        <w:tc>
          <w:tcPr>
            <w:tcW w:w="1778" w:type="dxa"/>
          </w:tcPr>
          <w:p w:rsidR="00782437" w:rsidRPr="00793301" w:rsidRDefault="00EA3D5D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0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4186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C_000011.9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552279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552280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/TAAG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4</w:t>
            </w:r>
          </w:p>
        </w:tc>
        <w:tc>
          <w:tcPr>
            <w:tcW w:w="1777" w:type="dxa"/>
          </w:tcPr>
          <w:p w:rsidR="00782437" w:rsidRPr="00793301" w:rsidRDefault="00782437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32</w:t>
            </w:r>
          </w:p>
        </w:tc>
        <w:tc>
          <w:tcPr>
            <w:tcW w:w="1778" w:type="dxa"/>
          </w:tcPr>
          <w:p w:rsidR="00782437" w:rsidRPr="00793301" w:rsidRDefault="00EA3D5D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0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055306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C_000001.10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629608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629609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/TCAA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80</w:t>
            </w:r>
          </w:p>
        </w:tc>
        <w:tc>
          <w:tcPr>
            <w:tcW w:w="1777" w:type="dxa"/>
          </w:tcPr>
          <w:p w:rsidR="00782437" w:rsidRPr="00793301" w:rsidRDefault="00782437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52</w:t>
            </w:r>
          </w:p>
        </w:tc>
        <w:tc>
          <w:tcPr>
            <w:tcW w:w="1778" w:type="dxa"/>
          </w:tcPr>
          <w:p w:rsidR="00782437" w:rsidRPr="00793301" w:rsidRDefault="00EA3D5D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0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5886924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C_000008.10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229433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229434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/CTAAT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90</w:t>
            </w:r>
          </w:p>
        </w:tc>
        <w:tc>
          <w:tcPr>
            <w:tcW w:w="1777" w:type="dxa"/>
          </w:tcPr>
          <w:p w:rsidR="00782437" w:rsidRPr="00793301" w:rsidRDefault="00782437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49</w:t>
            </w:r>
          </w:p>
        </w:tc>
        <w:tc>
          <w:tcPr>
            <w:tcW w:w="1778" w:type="dxa"/>
          </w:tcPr>
          <w:p w:rsidR="00782437" w:rsidRPr="00793301" w:rsidRDefault="00EA3D5D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0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030616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C_000015.9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2708200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2708201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/CAAT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3</w:t>
            </w:r>
          </w:p>
        </w:tc>
        <w:tc>
          <w:tcPr>
            <w:tcW w:w="1777" w:type="dxa"/>
          </w:tcPr>
          <w:p w:rsidR="00782437" w:rsidRPr="00793301" w:rsidRDefault="00782437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68</w:t>
            </w:r>
          </w:p>
        </w:tc>
        <w:tc>
          <w:tcPr>
            <w:tcW w:w="1778" w:type="dxa"/>
          </w:tcPr>
          <w:p w:rsidR="00782437" w:rsidRPr="00793301" w:rsidRDefault="00EA3D5D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0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071970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C_000007.13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0546515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0546516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/ACAAA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10</w:t>
            </w:r>
          </w:p>
        </w:tc>
        <w:tc>
          <w:tcPr>
            <w:tcW w:w="1777" w:type="dxa"/>
          </w:tcPr>
          <w:p w:rsidR="00782437" w:rsidRPr="00793301" w:rsidRDefault="00782437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30</w:t>
            </w:r>
          </w:p>
        </w:tc>
        <w:tc>
          <w:tcPr>
            <w:tcW w:w="1778" w:type="dxa"/>
          </w:tcPr>
          <w:p w:rsidR="00782437" w:rsidRPr="00793301" w:rsidRDefault="00EA3D5D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0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2307806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C_000012.11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7753216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7753217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/TCA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17</w:t>
            </w:r>
          </w:p>
        </w:tc>
        <w:tc>
          <w:tcPr>
            <w:tcW w:w="1777" w:type="dxa"/>
          </w:tcPr>
          <w:p w:rsidR="00782437" w:rsidRPr="00793301" w:rsidRDefault="00782437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38</w:t>
            </w:r>
          </w:p>
        </w:tc>
        <w:tc>
          <w:tcPr>
            <w:tcW w:w="1778" w:type="dxa"/>
          </w:tcPr>
          <w:p w:rsidR="00782437" w:rsidRPr="00793301" w:rsidRDefault="00EA3D5D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0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2067197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C_000005.9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797105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797106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/TTG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34</w:t>
            </w:r>
          </w:p>
        </w:tc>
        <w:tc>
          <w:tcPr>
            <w:tcW w:w="1777" w:type="dxa"/>
          </w:tcPr>
          <w:p w:rsidR="00782437" w:rsidRPr="00793301" w:rsidRDefault="00782437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49</w:t>
            </w:r>
          </w:p>
        </w:tc>
        <w:tc>
          <w:tcPr>
            <w:tcW w:w="1778" w:type="dxa"/>
          </w:tcPr>
          <w:p w:rsidR="00782437" w:rsidRPr="00793301" w:rsidRDefault="00EA3D5D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0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1610907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C_000007.13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0559277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0559278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/AAAGT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0</w:t>
            </w:r>
          </w:p>
        </w:tc>
        <w:tc>
          <w:tcPr>
            <w:tcW w:w="1777" w:type="dxa"/>
          </w:tcPr>
          <w:p w:rsidR="00782437" w:rsidRPr="00793301" w:rsidRDefault="00782437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60</w:t>
            </w:r>
          </w:p>
        </w:tc>
        <w:tc>
          <w:tcPr>
            <w:tcW w:w="1778" w:type="dxa"/>
          </w:tcPr>
          <w:p w:rsidR="00782437" w:rsidRPr="00793301" w:rsidRDefault="00EA3D5D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0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5160773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C_000021.8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410568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4410569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/CTTG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6</w:t>
            </w:r>
          </w:p>
        </w:tc>
        <w:tc>
          <w:tcPr>
            <w:tcW w:w="1777" w:type="dxa"/>
          </w:tcPr>
          <w:p w:rsidR="00782437" w:rsidRPr="00793301" w:rsidRDefault="00782437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47</w:t>
            </w:r>
          </w:p>
        </w:tc>
        <w:tc>
          <w:tcPr>
            <w:tcW w:w="1778" w:type="dxa"/>
          </w:tcPr>
          <w:p w:rsidR="00782437" w:rsidRPr="00793301" w:rsidRDefault="00EA3D5D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0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035969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C_000020.10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9152458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9152459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/ATC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63</w:t>
            </w:r>
          </w:p>
        </w:tc>
        <w:tc>
          <w:tcPr>
            <w:tcW w:w="1777" w:type="dxa"/>
          </w:tcPr>
          <w:p w:rsidR="00782437" w:rsidRPr="00793301" w:rsidRDefault="00782437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66</w:t>
            </w:r>
          </w:p>
        </w:tc>
        <w:tc>
          <w:tcPr>
            <w:tcW w:w="1778" w:type="dxa"/>
          </w:tcPr>
          <w:p w:rsidR="00782437" w:rsidRPr="00793301" w:rsidRDefault="00DC5A2B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0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3059094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C_000014.8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7783748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7783749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/CTA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75</w:t>
            </w:r>
          </w:p>
        </w:tc>
        <w:tc>
          <w:tcPr>
            <w:tcW w:w="1777" w:type="dxa"/>
          </w:tcPr>
          <w:p w:rsidR="00782437" w:rsidRPr="00793301" w:rsidRDefault="00782437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37</w:t>
            </w:r>
          </w:p>
        </w:tc>
        <w:tc>
          <w:tcPr>
            <w:tcW w:w="1778" w:type="dxa"/>
          </w:tcPr>
          <w:p w:rsidR="00782437" w:rsidRPr="00793301" w:rsidRDefault="00DC5A2B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0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2307946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C_000001.10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0185496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0185497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/GATT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91</w:t>
            </w:r>
          </w:p>
        </w:tc>
        <w:tc>
          <w:tcPr>
            <w:tcW w:w="1777" w:type="dxa"/>
          </w:tcPr>
          <w:p w:rsidR="00782437" w:rsidRPr="00793301" w:rsidRDefault="00782437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30</w:t>
            </w:r>
          </w:p>
        </w:tc>
        <w:tc>
          <w:tcPr>
            <w:tcW w:w="1778" w:type="dxa"/>
          </w:tcPr>
          <w:p w:rsidR="00782437" w:rsidRPr="00793301" w:rsidRDefault="00DC5A2B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0</w:t>
            </w:r>
          </w:p>
        </w:tc>
      </w:tr>
      <w:tr w:rsidR="00782437" w:rsidRPr="00793301" w:rsidTr="00B123C1">
        <w:trPr>
          <w:trHeight w:val="255"/>
        </w:trPr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s2307857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C_000005.9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7038518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7038519</w:t>
            </w:r>
          </w:p>
        </w:tc>
        <w:tc>
          <w:tcPr>
            <w:tcW w:w="1777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/ACAT</w:t>
            </w:r>
          </w:p>
        </w:tc>
        <w:tc>
          <w:tcPr>
            <w:tcW w:w="1778" w:type="dxa"/>
            <w:noWrap/>
            <w:hideMark/>
          </w:tcPr>
          <w:p w:rsidR="00782437" w:rsidRPr="00793301" w:rsidRDefault="00782437" w:rsidP="00E977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99</w:t>
            </w:r>
          </w:p>
        </w:tc>
        <w:tc>
          <w:tcPr>
            <w:tcW w:w="1777" w:type="dxa"/>
          </w:tcPr>
          <w:p w:rsidR="00782437" w:rsidRPr="00793301" w:rsidRDefault="00782437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.56</w:t>
            </w:r>
          </w:p>
        </w:tc>
        <w:tc>
          <w:tcPr>
            <w:tcW w:w="1778" w:type="dxa"/>
          </w:tcPr>
          <w:p w:rsidR="00782437" w:rsidRPr="00793301" w:rsidRDefault="00DC5A2B" w:rsidP="00E977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793301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0</w:t>
            </w:r>
          </w:p>
        </w:tc>
      </w:tr>
    </w:tbl>
    <w:p w:rsidR="00345B09" w:rsidRPr="00345B09" w:rsidRDefault="00345B09" w:rsidP="00B123C1">
      <w:pPr>
        <w:rPr>
          <w:rFonts w:ascii="Times New Roman" w:hAnsi="Times New Roman" w:cs="Times New Roman"/>
          <w:lang w:val="en-IE"/>
        </w:rPr>
      </w:pPr>
    </w:p>
    <w:sectPr w:rsidR="00345B09" w:rsidRPr="00345B09" w:rsidSect="0078243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221F" w:rsidRDefault="005F221F" w:rsidP="009177DD">
      <w:pPr>
        <w:spacing w:after="0" w:line="240" w:lineRule="auto"/>
      </w:pPr>
      <w:r>
        <w:separator/>
      </w:r>
    </w:p>
  </w:endnote>
  <w:endnote w:type="continuationSeparator" w:id="0">
    <w:p w:rsidR="005F221F" w:rsidRDefault="005F221F" w:rsidP="009177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221F" w:rsidRDefault="005F221F" w:rsidP="009177DD">
      <w:pPr>
        <w:spacing w:after="0" w:line="240" w:lineRule="auto"/>
      </w:pPr>
      <w:r>
        <w:separator/>
      </w:r>
    </w:p>
  </w:footnote>
  <w:footnote w:type="continuationSeparator" w:id="0">
    <w:p w:rsidR="005F221F" w:rsidRDefault="005F221F" w:rsidP="009177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177DD"/>
    <w:rsid w:val="000C212B"/>
    <w:rsid w:val="001D160B"/>
    <w:rsid w:val="00243CBD"/>
    <w:rsid w:val="00315883"/>
    <w:rsid w:val="00345B09"/>
    <w:rsid w:val="00400432"/>
    <w:rsid w:val="004A6E4A"/>
    <w:rsid w:val="004D13CB"/>
    <w:rsid w:val="005F221F"/>
    <w:rsid w:val="0061464E"/>
    <w:rsid w:val="00782437"/>
    <w:rsid w:val="00793301"/>
    <w:rsid w:val="008D3DE6"/>
    <w:rsid w:val="009177DD"/>
    <w:rsid w:val="00991CCD"/>
    <w:rsid w:val="009B293F"/>
    <w:rsid w:val="00A77DCD"/>
    <w:rsid w:val="00AA6FBB"/>
    <w:rsid w:val="00AD59AF"/>
    <w:rsid w:val="00B123C1"/>
    <w:rsid w:val="00B80CD3"/>
    <w:rsid w:val="00C66DB6"/>
    <w:rsid w:val="00DC5A2B"/>
    <w:rsid w:val="00DE4703"/>
    <w:rsid w:val="00E14E1C"/>
    <w:rsid w:val="00E32545"/>
    <w:rsid w:val="00E97730"/>
    <w:rsid w:val="00EA3D5D"/>
    <w:rsid w:val="00EE2CCC"/>
    <w:rsid w:val="00EF19CA"/>
    <w:rsid w:val="00F04B19"/>
    <w:rsid w:val="00FE4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6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77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177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77DD"/>
  </w:style>
  <w:style w:type="paragraph" w:styleId="Footer">
    <w:name w:val="footer"/>
    <w:basedOn w:val="Normal"/>
    <w:link w:val="FooterChar"/>
    <w:uiPriority w:val="99"/>
    <w:unhideWhenUsed/>
    <w:rsid w:val="009177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77DD"/>
  </w:style>
  <w:style w:type="table" w:styleId="LightShading">
    <w:name w:val="Light Shading"/>
    <w:basedOn w:val="TableNormal"/>
    <w:uiPriority w:val="60"/>
    <w:rsid w:val="009177D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77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177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77DD"/>
  </w:style>
  <w:style w:type="paragraph" w:styleId="Footer">
    <w:name w:val="footer"/>
    <w:basedOn w:val="Normal"/>
    <w:link w:val="FooterChar"/>
    <w:uiPriority w:val="99"/>
    <w:unhideWhenUsed/>
    <w:rsid w:val="009177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77DD"/>
  </w:style>
  <w:style w:type="table" w:styleId="LightShading">
    <w:name w:val="Light Shading"/>
    <w:basedOn w:val="TableNormal"/>
    <w:uiPriority w:val="60"/>
    <w:rsid w:val="009177D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7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1</TotalTime>
  <Pages>2</Pages>
  <Words>556</Words>
  <Characters>294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 Mathot</dc:creator>
  <cp:lastModifiedBy>Lucy Mathot</cp:lastModifiedBy>
  <cp:revision>21</cp:revision>
  <cp:lastPrinted>2011-12-02T11:40:00Z</cp:lastPrinted>
  <dcterms:created xsi:type="dcterms:W3CDTF">2011-11-22T12:49:00Z</dcterms:created>
  <dcterms:modified xsi:type="dcterms:W3CDTF">2012-11-26T09:14:00Z</dcterms:modified>
</cp:coreProperties>
</file>